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0C0E" w:rsidRPr="00D60C0E" w:rsidRDefault="005E5429" w:rsidP="005116B7">
      <w:pPr>
        <w:spacing w:after="0" w:line="480" w:lineRule="auto"/>
        <w:rPr>
          <w:rFonts w:ascii="Times New Roman" w:hAnsi="Times New Roman" w:cs="Times New Roman"/>
          <w:b/>
        </w:rPr>
      </w:pPr>
      <w:r w:rsidRPr="0035716E">
        <w:rPr>
          <w:rFonts w:ascii="Times New Roman" w:hAnsi="Times New Roman" w:cs="Times New Roman"/>
          <w:b/>
        </w:rPr>
        <w:t>Table S4. PDB structures supporting the benzamide prediction for exotoxin A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1260"/>
        <w:gridCol w:w="1032"/>
        <w:gridCol w:w="803"/>
        <w:gridCol w:w="791"/>
        <w:gridCol w:w="876"/>
        <w:gridCol w:w="803"/>
        <w:gridCol w:w="913"/>
        <w:gridCol w:w="864"/>
        <w:gridCol w:w="828"/>
      </w:tblGrid>
      <w:tr w:rsidR="00980BCA" w:rsidRPr="00241E65" w:rsidTr="005820E1">
        <w:trPr>
          <w:cantSplit/>
          <w:trHeight w:val="317"/>
        </w:trPr>
        <w:tc>
          <w:tcPr>
            <w:tcW w:w="2160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980BCA" w:rsidRPr="00241E65" w:rsidRDefault="00980BCA" w:rsidP="00980B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1E65">
              <w:rPr>
                <w:rFonts w:ascii="Times New Roman" w:hAnsi="Times New Roman" w:cs="Times New Roman"/>
                <w:b/>
              </w:rPr>
              <w:t>Microenvironment</w:t>
            </w:r>
          </w:p>
        </w:tc>
        <w:tc>
          <w:tcPr>
            <w:tcW w:w="6910" w:type="dxa"/>
            <w:gridSpan w:val="8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980BCA" w:rsidRPr="00241E65" w:rsidRDefault="00980BCA" w:rsidP="00980B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1E65">
              <w:rPr>
                <w:rFonts w:ascii="Times New Roman" w:hAnsi="Times New Roman" w:cs="Times New Roman"/>
                <w:b/>
              </w:rPr>
              <w:t>PDB ID of nearest neighbors that are binding benzamide</w:t>
            </w:r>
          </w:p>
        </w:tc>
      </w:tr>
      <w:tr w:rsidR="00CF177E" w:rsidRPr="00241E65" w:rsidTr="00CB7903">
        <w:trPr>
          <w:cantSplit/>
          <w:trHeight w:val="317"/>
        </w:trPr>
        <w:tc>
          <w:tcPr>
            <w:tcW w:w="900" w:type="dxa"/>
            <w:tcBorders>
              <w:top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85400" w:rsidRPr="00241E65" w:rsidRDefault="00A85400" w:rsidP="001D7CC6">
            <w:pPr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3B78*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A85400" w:rsidRPr="00241E65" w:rsidRDefault="00D6569F" w:rsidP="001D7CC6">
            <w:pPr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3B3F442B" wp14:editId="0526F99F">
                      <wp:simplePos x="0" y="0"/>
                      <wp:positionH relativeFrom="column">
                        <wp:posOffset>316230</wp:posOffset>
                      </wp:positionH>
                      <wp:positionV relativeFrom="paragraph">
                        <wp:posOffset>1406525</wp:posOffset>
                      </wp:positionV>
                      <wp:extent cx="137160" cy="137160"/>
                      <wp:effectExtent l="0" t="0" r="0" b="0"/>
                      <wp:wrapNone/>
                      <wp:docPr id="12" name="Oval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371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2" o:spid="_x0000_s1026" style="position:absolute;margin-left:24.9pt;margin-top:110.75pt;width:10.8pt;height:10.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" fillcolor="lime" stroked="f" strokeweight="2pt"/>
                  </w:pict>
                </mc:Fallback>
              </mc:AlternateContent>
            </w:r>
            <w:r w:rsidRPr="00241E6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4342EDA0" wp14:editId="79A2FB0C">
                      <wp:simplePos x="0" y="0"/>
                      <wp:positionH relativeFrom="column">
                        <wp:posOffset>316230</wp:posOffset>
                      </wp:positionH>
                      <wp:positionV relativeFrom="paragraph">
                        <wp:posOffset>1606550</wp:posOffset>
                      </wp:positionV>
                      <wp:extent cx="137160" cy="137160"/>
                      <wp:effectExtent l="0" t="0" r="0" b="0"/>
                      <wp:wrapNone/>
                      <wp:docPr id="13" name="Oval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371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FF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3" o:spid="_x0000_s1026" style="position:absolute;margin-left:24.9pt;margin-top:126.5pt;width:10.8pt;height:10.8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" fillcolor="aqua" stroked="f" strokeweight="2pt"/>
                  </w:pict>
                </mc:Fallback>
              </mc:AlternateContent>
            </w:r>
            <w:r w:rsidRPr="00241E6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7C85F916" wp14:editId="3AB1B941">
                      <wp:simplePos x="0" y="0"/>
                      <wp:positionH relativeFrom="column">
                        <wp:posOffset>316230</wp:posOffset>
                      </wp:positionH>
                      <wp:positionV relativeFrom="paragraph">
                        <wp:posOffset>1006475</wp:posOffset>
                      </wp:positionV>
                      <wp:extent cx="137160" cy="137160"/>
                      <wp:effectExtent l="0" t="0" r="0" b="0"/>
                      <wp:wrapNone/>
                      <wp:docPr id="10" name="Oval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371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966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0" o:spid="_x0000_s1026" style="position:absolute;margin-left:24.9pt;margin-top:79.25pt;width:10.8pt;height:10.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" fillcolor="#960" stroked="f" strokeweight="2pt"/>
                  </w:pict>
                </mc:Fallback>
              </mc:AlternateContent>
            </w:r>
            <w:r w:rsidRPr="00241E6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F1CBA9E" wp14:editId="1C302E98">
                      <wp:simplePos x="0" y="0"/>
                      <wp:positionH relativeFrom="column">
                        <wp:posOffset>316230</wp:posOffset>
                      </wp:positionH>
                      <wp:positionV relativeFrom="paragraph">
                        <wp:posOffset>406400</wp:posOffset>
                      </wp:positionV>
                      <wp:extent cx="137160" cy="137160"/>
                      <wp:effectExtent l="0" t="0" r="0" b="0"/>
                      <wp:wrapNone/>
                      <wp:docPr id="7" name="Oval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371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7" o:spid="_x0000_s1026" style="position:absolute;margin-left:24.9pt;margin-top:32pt;width:10.8pt;height:10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" fillcolor="yellow" stroked="f" strokeweight="2pt"/>
                  </w:pict>
                </mc:Fallback>
              </mc:AlternateContent>
            </w:r>
            <w:r w:rsidRPr="00241E6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F7845F8" wp14:editId="4421499C">
                      <wp:simplePos x="0" y="0"/>
                      <wp:positionH relativeFrom="column">
                        <wp:posOffset>316230</wp:posOffset>
                      </wp:positionH>
                      <wp:positionV relativeFrom="paragraph">
                        <wp:posOffset>606425</wp:posOffset>
                      </wp:positionV>
                      <wp:extent cx="137160" cy="137160"/>
                      <wp:effectExtent l="0" t="0" r="0" b="0"/>
                      <wp:wrapNone/>
                      <wp:docPr id="8" name="Oval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371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FF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8" o:spid="_x0000_s1026" style="position:absolute;margin-left:24.9pt;margin-top:47.75pt;width:10.8pt;height:10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" fillcolor="blue" stroked="f" strokeweight="2pt"/>
                  </w:pict>
                </mc:Fallback>
              </mc:AlternateContent>
            </w:r>
            <w:r w:rsidRPr="00241E6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4C11AB94" wp14:editId="5CF038A9">
                      <wp:simplePos x="0" y="0"/>
                      <wp:positionH relativeFrom="column">
                        <wp:posOffset>316230</wp:posOffset>
                      </wp:positionH>
                      <wp:positionV relativeFrom="paragraph">
                        <wp:posOffset>806450</wp:posOffset>
                      </wp:positionV>
                      <wp:extent cx="137160" cy="137160"/>
                      <wp:effectExtent l="0" t="0" r="0" b="0"/>
                      <wp:wrapNone/>
                      <wp:docPr id="9" name="Oval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371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9" o:spid="_x0000_s1026" style="position:absolute;margin-left:24.9pt;margin-top:63.5pt;width:10.8pt;height:10.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" fillcolor="red" stroked="f" strokeweight="2pt"/>
                  </w:pict>
                </mc:Fallback>
              </mc:AlternateContent>
            </w:r>
            <w:r w:rsidRPr="00241E6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06BA9AD1" wp14:editId="3FD1FB39">
                      <wp:simplePos x="0" y="0"/>
                      <wp:positionH relativeFrom="column">
                        <wp:posOffset>316230</wp:posOffset>
                      </wp:positionH>
                      <wp:positionV relativeFrom="paragraph">
                        <wp:posOffset>1206500</wp:posOffset>
                      </wp:positionV>
                      <wp:extent cx="137160" cy="137160"/>
                      <wp:effectExtent l="0" t="0" r="0" b="0"/>
                      <wp:wrapNone/>
                      <wp:docPr id="11" name="Oval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371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1" o:spid="_x0000_s1026" style="position:absolute;margin-left:24.9pt;margin-top:95pt;width:10.8pt;height:10.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" fillcolor="#ffc000" stroked="f" strokeweight="2pt"/>
                  </w:pict>
                </mc:Fallback>
              </mc:AlternateContent>
            </w:r>
            <w:r w:rsidRPr="00241E6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759F957E" wp14:editId="0636F02C">
                      <wp:simplePos x="0" y="0"/>
                      <wp:positionH relativeFrom="column">
                        <wp:posOffset>316230</wp:posOffset>
                      </wp:positionH>
                      <wp:positionV relativeFrom="paragraph">
                        <wp:posOffset>1816735</wp:posOffset>
                      </wp:positionV>
                      <wp:extent cx="137160" cy="137160"/>
                      <wp:effectExtent l="0" t="0" r="0" b="0"/>
                      <wp:wrapNone/>
                      <wp:docPr id="14" name="Oval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371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FF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4" o:spid="_x0000_s1026" style="position:absolute;margin-left:24.9pt;margin-top:143.05pt;width:10.8pt;height:10.8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" fillcolor="fuchsia" stroked="f" strokeweight="2pt"/>
                  </w:pict>
                </mc:Fallback>
              </mc:AlternateContent>
            </w:r>
            <w:r w:rsidRPr="00241E6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4A882F5" wp14:editId="4FB4A29B">
                      <wp:simplePos x="0" y="0"/>
                      <wp:positionH relativeFrom="column">
                        <wp:posOffset>316230</wp:posOffset>
                      </wp:positionH>
                      <wp:positionV relativeFrom="paragraph">
                        <wp:posOffset>211455</wp:posOffset>
                      </wp:positionV>
                      <wp:extent cx="137160" cy="137160"/>
                      <wp:effectExtent l="0" t="0" r="0" b="0"/>
                      <wp:wrapNone/>
                      <wp:docPr id="6" name="Oval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371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6600FF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6" o:spid="_x0000_s1026" style="position:absolute;margin-left:24.9pt;margin-top:16.65pt;width:10.8pt;height:10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" fillcolor="#60f" stroked="f" strokeweight="2pt"/>
                  </w:pict>
                </mc:Fallback>
              </mc:AlternateContent>
            </w:r>
            <w:r w:rsidRPr="00241E6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FCEF796" wp14:editId="21FD292F">
                      <wp:simplePos x="0" y="0"/>
                      <wp:positionH relativeFrom="column">
                        <wp:posOffset>316230</wp:posOffset>
                      </wp:positionH>
                      <wp:positionV relativeFrom="paragraph">
                        <wp:posOffset>10795</wp:posOffset>
                      </wp:positionV>
                      <wp:extent cx="137160" cy="137160"/>
                      <wp:effectExtent l="0" t="0" r="0" b="0"/>
                      <wp:wrapNone/>
                      <wp:docPr id="5" name="Oval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371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99FF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5" o:spid="_x0000_s1026" style="position:absolute;margin-left:24.9pt;margin-top:.85pt;width:10.8pt;height:10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" fillcolor="#f9f" stroked="f" strokeweight="2pt"/>
                  </w:pict>
                </mc:Fallback>
              </mc:AlternateContent>
            </w:r>
            <w:r w:rsidR="00A85400" w:rsidRPr="00241E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vAlign w:val="center"/>
          </w:tcPr>
          <w:p w:rsidR="00A85400" w:rsidRPr="005820E1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  <w:r w:rsidRPr="005820E1">
              <w:rPr>
                <w:rFonts w:ascii="Times New Roman" w:hAnsi="Times New Roman" w:cs="Times New Roman"/>
              </w:rPr>
              <w:t>1EFY*</w:t>
            </w:r>
          </w:p>
        </w:tc>
        <w:tc>
          <w:tcPr>
            <w:tcW w:w="803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A85400" w:rsidRPr="007236BC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  <w:r w:rsidRPr="007236BC">
              <w:rPr>
                <w:rFonts w:ascii="Times New Roman" w:hAnsi="Times New Roman" w:cs="Times New Roman"/>
              </w:rPr>
              <w:t>3C49*</w:t>
            </w:r>
          </w:p>
        </w:tc>
        <w:tc>
          <w:tcPr>
            <w:tcW w:w="791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A85400" w:rsidRPr="007236BC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  <w:r w:rsidRPr="007236BC">
              <w:rPr>
                <w:rFonts w:ascii="Times New Roman" w:hAnsi="Times New Roman" w:cs="Times New Roman"/>
              </w:rPr>
              <w:t>3KI0*</w:t>
            </w:r>
          </w:p>
        </w:tc>
        <w:tc>
          <w:tcPr>
            <w:tcW w:w="876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A85400" w:rsidRPr="005820E1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  <w:r w:rsidRPr="005820E1">
              <w:rPr>
                <w:rFonts w:ascii="Times New Roman" w:hAnsi="Times New Roman" w:cs="Times New Roman"/>
              </w:rPr>
              <w:t>3KCZ*</w:t>
            </w:r>
          </w:p>
        </w:tc>
        <w:tc>
          <w:tcPr>
            <w:tcW w:w="803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A85400" w:rsidRPr="005820E1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A85400" w:rsidRPr="005820E1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A85400" w:rsidRPr="005820E1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  <w:tcBorders>
              <w:top w:val="single" w:sz="12" w:space="0" w:color="auto"/>
              <w:left w:val="single" w:sz="6" w:space="0" w:color="auto"/>
            </w:tcBorders>
            <w:vAlign w:val="center"/>
          </w:tcPr>
          <w:p w:rsidR="00A85400" w:rsidRPr="005820E1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5400" w:rsidRPr="00241E65" w:rsidTr="00CB7903">
        <w:trPr>
          <w:cantSplit/>
          <w:trHeight w:val="317"/>
        </w:trPr>
        <w:tc>
          <w:tcPr>
            <w:tcW w:w="900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85400" w:rsidRPr="00241E65" w:rsidRDefault="00A85400" w:rsidP="001D7CC6">
            <w:pPr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3B78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A85400" w:rsidRPr="00241E65" w:rsidRDefault="00A85400" w:rsidP="001D7CC6">
            <w:pPr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A85400" w:rsidRPr="005820E1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A85400" w:rsidRPr="007236BC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  <w:r w:rsidRPr="007236BC">
              <w:rPr>
                <w:rFonts w:ascii="Times New Roman" w:hAnsi="Times New Roman" w:cs="Times New Roman"/>
              </w:rPr>
              <w:t>3C49</w:t>
            </w:r>
          </w:p>
        </w:tc>
        <w:tc>
          <w:tcPr>
            <w:tcW w:w="791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A85400" w:rsidRPr="007236BC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A85400" w:rsidRPr="005820E1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A85400" w:rsidRPr="005820E1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  <w:r w:rsidRPr="005820E1">
              <w:rPr>
                <w:rFonts w:ascii="Times New Roman" w:hAnsi="Times New Roman" w:cs="Times New Roman"/>
              </w:rPr>
              <w:t>4F1L*</w:t>
            </w:r>
          </w:p>
        </w:tc>
        <w:tc>
          <w:tcPr>
            <w:tcW w:w="913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A85400" w:rsidRPr="005820E1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A85400" w:rsidRPr="005820E1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  <w:tcBorders>
              <w:left w:val="single" w:sz="6" w:space="0" w:color="auto"/>
            </w:tcBorders>
            <w:vAlign w:val="center"/>
          </w:tcPr>
          <w:p w:rsidR="00A85400" w:rsidRPr="005820E1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5400" w:rsidRPr="00241E65" w:rsidTr="00CB7903">
        <w:trPr>
          <w:cantSplit/>
          <w:trHeight w:val="317"/>
        </w:trPr>
        <w:tc>
          <w:tcPr>
            <w:tcW w:w="900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85400" w:rsidRPr="00241E65" w:rsidRDefault="00A85400" w:rsidP="001D7CC6">
            <w:pPr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3B78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A85400" w:rsidRPr="00241E65" w:rsidRDefault="00A85400" w:rsidP="001D7CC6">
            <w:pPr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3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A85400" w:rsidRPr="005820E1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  <w:r w:rsidRPr="005820E1">
              <w:rPr>
                <w:rFonts w:ascii="Times New Roman" w:hAnsi="Times New Roman" w:cs="Times New Roman"/>
              </w:rPr>
              <w:t>1UK1</w:t>
            </w:r>
          </w:p>
        </w:tc>
        <w:tc>
          <w:tcPr>
            <w:tcW w:w="803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A85400" w:rsidRPr="007236BC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A85400" w:rsidRPr="007236BC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  <w:r w:rsidRPr="007236BC">
              <w:rPr>
                <w:rFonts w:ascii="Times New Roman" w:hAnsi="Times New Roman" w:cs="Times New Roman"/>
              </w:rPr>
              <w:t>3ESS</w:t>
            </w:r>
          </w:p>
        </w:tc>
        <w:tc>
          <w:tcPr>
            <w:tcW w:w="876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A85400" w:rsidRPr="005820E1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A85400" w:rsidRPr="005820E1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A85400" w:rsidRPr="005820E1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  <w:r w:rsidRPr="005820E1">
              <w:rPr>
                <w:rFonts w:ascii="Times New Roman" w:hAnsi="Times New Roman" w:cs="Times New Roman"/>
              </w:rPr>
              <w:t>3HKV*</w:t>
            </w:r>
          </w:p>
        </w:tc>
        <w:tc>
          <w:tcPr>
            <w:tcW w:w="86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A85400" w:rsidRPr="005820E1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  <w:r w:rsidRPr="005820E1">
              <w:rPr>
                <w:rFonts w:ascii="Times New Roman" w:hAnsi="Times New Roman" w:cs="Times New Roman"/>
              </w:rPr>
              <w:t>3U9Y*</w:t>
            </w:r>
          </w:p>
        </w:tc>
        <w:tc>
          <w:tcPr>
            <w:tcW w:w="828" w:type="dxa"/>
            <w:tcBorders>
              <w:left w:val="single" w:sz="6" w:space="0" w:color="auto"/>
            </w:tcBorders>
            <w:vAlign w:val="center"/>
          </w:tcPr>
          <w:p w:rsidR="00A85400" w:rsidRPr="005820E1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5400" w:rsidRPr="00241E65" w:rsidTr="00CB7903">
        <w:trPr>
          <w:cantSplit/>
          <w:trHeight w:val="317"/>
        </w:trPr>
        <w:tc>
          <w:tcPr>
            <w:tcW w:w="900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85400" w:rsidRPr="00241E65" w:rsidRDefault="00A85400" w:rsidP="001D7CC6">
            <w:pPr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3B78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A85400" w:rsidRPr="00241E65" w:rsidRDefault="00A85400" w:rsidP="001D7CC6">
            <w:pPr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3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A85400" w:rsidRPr="005820E1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  <w:r w:rsidRPr="005820E1">
              <w:rPr>
                <w:rFonts w:ascii="Times New Roman" w:hAnsi="Times New Roman" w:cs="Times New Roman"/>
              </w:rPr>
              <w:t>1UK0</w:t>
            </w:r>
          </w:p>
        </w:tc>
        <w:tc>
          <w:tcPr>
            <w:tcW w:w="803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A85400" w:rsidRPr="007236BC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A85400" w:rsidRPr="007236BC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  <w:r w:rsidRPr="007236BC">
              <w:rPr>
                <w:rFonts w:ascii="Times New Roman" w:hAnsi="Times New Roman" w:cs="Times New Roman"/>
              </w:rPr>
              <w:t>2Q6M</w:t>
            </w:r>
          </w:p>
        </w:tc>
        <w:tc>
          <w:tcPr>
            <w:tcW w:w="876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A85400" w:rsidRPr="005820E1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A85400" w:rsidRPr="005820E1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A85400" w:rsidRPr="005820E1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A85400" w:rsidRPr="005820E1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  <w:tcBorders>
              <w:left w:val="single" w:sz="6" w:space="0" w:color="auto"/>
            </w:tcBorders>
            <w:vAlign w:val="center"/>
          </w:tcPr>
          <w:p w:rsidR="00A85400" w:rsidRPr="005820E1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5400" w:rsidRPr="00241E65" w:rsidTr="00CB7903">
        <w:trPr>
          <w:cantSplit/>
          <w:trHeight w:val="317"/>
        </w:trPr>
        <w:tc>
          <w:tcPr>
            <w:tcW w:w="900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85400" w:rsidRPr="00241E65" w:rsidRDefault="00A85400" w:rsidP="001D7CC6">
            <w:pPr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3B78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A85400" w:rsidRPr="00241E65" w:rsidRDefault="00A85400" w:rsidP="001D7CC6">
            <w:pPr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3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A85400" w:rsidRPr="005820E1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  <w:r w:rsidRPr="005820E1">
              <w:rPr>
                <w:rFonts w:ascii="Times New Roman" w:hAnsi="Times New Roman" w:cs="Times New Roman"/>
              </w:rPr>
              <w:t>1PAX</w:t>
            </w:r>
          </w:p>
        </w:tc>
        <w:tc>
          <w:tcPr>
            <w:tcW w:w="803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A85400" w:rsidRPr="007236BC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A85400" w:rsidRPr="007236BC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  <w:r w:rsidRPr="007236BC">
              <w:rPr>
                <w:rFonts w:ascii="Times New Roman" w:hAnsi="Times New Roman" w:cs="Times New Roman"/>
              </w:rPr>
              <w:t>3KI3</w:t>
            </w:r>
          </w:p>
        </w:tc>
        <w:tc>
          <w:tcPr>
            <w:tcW w:w="876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A85400" w:rsidRPr="005820E1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  <w:r w:rsidRPr="005820E1">
              <w:rPr>
                <w:rFonts w:ascii="Times New Roman" w:hAnsi="Times New Roman" w:cs="Times New Roman"/>
              </w:rPr>
              <w:t>3KCZ</w:t>
            </w:r>
          </w:p>
        </w:tc>
        <w:tc>
          <w:tcPr>
            <w:tcW w:w="803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A85400" w:rsidRPr="005820E1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A85400" w:rsidRPr="005820E1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A85400" w:rsidRPr="005820E1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  <w:tcBorders>
              <w:left w:val="single" w:sz="6" w:space="0" w:color="auto"/>
            </w:tcBorders>
            <w:vAlign w:val="center"/>
          </w:tcPr>
          <w:p w:rsidR="00A85400" w:rsidRPr="005820E1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5400" w:rsidRPr="00241E65" w:rsidTr="00CB7903">
        <w:trPr>
          <w:cantSplit/>
          <w:trHeight w:val="317"/>
        </w:trPr>
        <w:tc>
          <w:tcPr>
            <w:tcW w:w="900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85400" w:rsidRPr="00241E65" w:rsidRDefault="00A85400" w:rsidP="001D7CC6">
            <w:pPr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3B78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A85400" w:rsidRPr="00241E65" w:rsidRDefault="00A85400" w:rsidP="001D7CC6">
            <w:pPr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3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A85400" w:rsidRPr="005820E1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  <w:r w:rsidRPr="005820E1">
              <w:rPr>
                <w:rFonts w:ascii="Times New Roman" w:hAnsi="Times New Roman" w:cs="Times New Roman"/>
              </w:rPr>
              <w:t>2RD6</w:t>
            </w:r>
          </w:p>
        </w:tc>
        <w:tc>
          <w:tcPr>
            <w:tcW w:w="803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A85400" w:rsidRPr="007236BC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A85400" w:rsidRPr="007236BC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  <w:r w:rsidRPr="007236BC">
              <w:rPr>
                <w:rFonts w:ascii="Times New Roman" w:hAnsi="Times New Roman" w:cs="Times New Roman"/>
              </w:rPr>
              <w:t>3KI2</w:t>
            </w:r>
          </w:p>
        </w:tc>
        <w:tc>
          <w:tcPr>
            <w:tcW w:w="876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A85400" w:rsidRPr="005820E1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A85400" w:rsidRPr="005820E1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A85400" w:rsidRPr="005820E1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  <w:r w:rsidRPr="005820E1">
              <w:rPr>
                <w:rFonts w:ascii="Times New Roman" w:hAnsi="Times New Roman" w:cs="Times New Roman"/>
              </w:rPr>
              <w:t>3HKV</w:t>
            </w:r>
          </w:p>
        </w:tc>
        <w:tc>
          <w:tcPr>
            <w:tcW w:w="86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A85400" w:rsidRPr="005820E1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  <w:tcBorders>
              <w:left w:val="single" w:sz="6" w:space="0" w:color="auto"/>
            </w:tcBorders>
            <w:vAlign w:val="center"/>
          </w:tcPr>
          <w:p w:rsidR="00A85400" w:rsidRPr="005820E1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  <w:r w:rsidRPr="005820E1">
              <w:rPr>
                <w:rFonts w:ascii="Times New Roman" w:hAnsi="Times New Roman" w:cs="Times New Roman"/>
              </w:rPr>
              <w:t>4F0D*</w:t>
            </w:r>
          </w:p>
        </w:tc>
      </w:tr>
      <w:tr w:rsidR="00A85400" w:rsidRPr="00241E65" w:rsidTr="00CB7903">
        <w:trPr>
          <w:cantSplit/>
          <w:trHeight w:val="317"/>
        </w:trPr>
        <w:tc>
          <w:tcPr>
            <w:tcW w:w="900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85400" w:rsidRPr="00241E65" w:rsidRDefault="00A85400" w:rsidP="001D7CC6">
            <w:pPr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3B78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A85400" w:rsidRPr="00241E65" w:rsidRDefault="00A85400" w:rsidP="001D7CC6">
            <w:pPr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3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A85400" w:rsidRPr="005820E1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A85400" w:rsidRPr="007236BC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A85400" w:rsidRPr="007236BC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  <w:r w:rsidRPr="007236BC">
              <w:rPr>
                <w:rFonts w:ascii="Times New Roman" w:hAnsi="Times New Roman" w:cs="Times New Roman"/>
              </w:rPr>
              <w:t>3KI6</w:t>
            </w:r>
          </w:p>
        </w:tc>
        <w:tc>
          <w:tcPr>
            <w:tcW w:w="876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A85400" w:rsidRPr="005820E1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A85400" w:rsidRPr="005820E1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  <w:r w:rsidRPr="005820E1">
              <w:rPr>
                <w:rFonts w:ascii="Times New Roman" w:hAnsi="Times New Roman" w:cs="Times New Roman"/>
              </w:rPr>
              <w:t>3GEY</w:t>
            </w:r>
          </w:p>
        </w:tc>
        <w:tc>
          <w:tcPr>
            <w:tcW w:w="913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A85400" w:rsidRPr="005820E1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A85400" w:rsidRPr="005820E1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  <w:tcBorders>
              <w:left w:val="single" w:sz="6" w:space="0" w:color="auto"/>
            </w:tcBorders>
            <w:vAlign w:val="center"/>
          </w:tcPr>
          <w:p w:rsidR="00A85400" w:rsidRPr="005820E1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5400" w:rsidRPr="00241E65" w:rsidTr="00CB7903">
        <w:trPr>
          <w:cantSplit/>
          <w:trHeight w:val="317"/>
        </w:trPr>
        <w:tc>
          <w:tcPr>
            <w:tcW w:w="900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85400" w:rsidRPr="00241E65" w:rsidRDefault="00A85400" w:rsidP="001D7CC6">
            <w:pPr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3B78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A85400" w:rsidRPr="00241E65" w:rsidRDefault="00A85400" w:rsidP="001D7CC6">
            <w:pPr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3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A85400" w:rsidRPr="005820E1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A85400" w:rsidRPr="007236BC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A85400" w:rsidRPr="007236BC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A85400" w:rsidRPr="005820E1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A85400" w:rsidRPr="005820E1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  <w:r w:rsidRPr="005820E1">
              <w:rPr>
                <w:rFonts w:ascii="Times New Roman" w:hAnsi="Times New Roman" w:cs="Times New Roman"/>
              </w:rPr>
              <w:t>3GEY</w:t>
            </w:r>
          </w:p>
        </w:tc>
        <w:tc>
          <w:tcPr>
            <w:tcW w:w="913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A85400" w:rsidRPr="005820E1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A85400" w:rsidRPr="005820E1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  <w:tcBorders>
              <w:left w:val="single" w:sz="6" w:space="0" w:color="auto"/>
            </w:tcBorders>
            <w:vAlign w:val="center"/>
          </w:tcPr>
          <w:p w:rsidR="00A85400" w:rsidRPr="005820E1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5400" w:rsidRPr="00241E65" w:rsidTr="00CB7903">
        <w:trPr>
          <w:cantSplit/>
          <w:trHeight w:val="317"/>
        </w:trPr>
        <w:tc>
          <w:tcPr>
            <w:tcW w:w="900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85400" w:rsidRPr="00241E65" w:rsidRDefault="00A85400" w:rsidP="001D7CC6">
            <w:pPr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3B78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A85400" w:rsidRPr="00241E65" w:rsidRDefault="00A85400" w:rsidP="001D7CC6">
            <w:pPr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3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A85400" w:rsidRPr="005820E1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A85400" w:rsidRPr="007236BC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A85400" w:rsidRPr="007236BC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  <w:r w:rsidRPr="007236BC">
              <w:rPr>
                <w:rFonts w:ascii="Times New Roman" w:hAnsi="Times New Roman" w:cs="Times New Roman"/>
              </w:rPr>
              <w:t>3KI0</w:t>
            </w:r>
          </w:p>
        </w:tc>
        <w:tc>
          <w:tcPr>
            <w:tcW w:w="876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A85400" w:rsidRPr="005820E1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A85400" w:rsidRPr="005820E1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A85400" w:rsidRPr="005820E1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A85400" w:rsidRPr="005820E1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  <w:tcBorders>
              <w:left w:val="single" w:sz="6" w:space="0" w:color="auto"/>
            </w:tcBorders>
            <w:vAlign w:val="center"/>
          </w:tcPr>
          <w:p w:rsidR="00A85400" w:rsidRPr="005820E1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5400" w:rsidRPr="00241E65" w:rsidTr="00CB7903">
        <w:trPr>
          <w:cantSplit/>
          <w:trHeight w:val="317"/>
        </w:trPr>
        <w:tc>
          <w:tcPr>
            <w:tcW w:w="900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85400" w:rsidRPr="00241E65" w:rsidRDefault="00A85400" w:rsidP="001D7CC6">
            <w:pPr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3B78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A85400" w:rsidRPr="00241E65" w:rsidRDefault="00A85400" w:rsidP="001D7CC6">
            <w:pPr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32" w:type="dxa"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A85400" w:rsidRPr="005820E1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  <w:r w:rsidRPr="005820E1">
              <w:rPr>
                <w:rFonts w:ascii="Times New Roman" w:hAnsi="Times New Roman" w:cs="Times New Roman"/>
              </w:rPr>
              <w:t>2PAX</w:t>
            </w:r>
          </w:p>
        </w:tc>
        <w:tc>
          <w:tcPr>
            <w:tcW w:w="803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A85400" w:rsidRPr="007236BC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A85400" w:rsidRPr="007236BC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  <w:r w:rsidRPr="007236BC">
              <w:rPr>
                <w:rFonts w:ascii="Times New Roman" w:hAnsi="Times New Roman" w:cs="Times New Roman"/>
              </w:rPr>
              <w:t>2Q6M</w:t>
            </w:r>
          </w:p>
        </w:tc>
        <w:tc>
          <w:tcPr>
            <w:tcW w:w="876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A85400" w:rsidRPr="005820E1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A85400" w:rsidRPr="005820E1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  <w:r w:rsidRPr="005820E1">
              <w:rPr>
                <w:rFonts w:ascii="Times New Roman" w:hAnsi="Times New Roman" w:cs="Times New Roman"/>
              </w:rPr>
              <w:t>4F0E</w:t>
            </w:r>
          </w:p>
        </w:tc>
        <w:tc>
          <w:tcPr>
            <w:tcW w:w="913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A85400" w:rsidRPr="005820E1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A85400" w:rsidRPr="005820E1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  <w:tcBorders>
              <w:left w:val="single" w:sz="6" w:space="0" w:color="auto"/>
              <w:bottom w:val="single" w:sz="12" w:space="0" w:color="auto"/>
            </w:tcBorders>
            <w:vAlign w:val="center"/>
          </w:tcPr>
          <w:p w:rsidR="00A85400" w:rsidRPr="005820E1" w:rsidRDefault="00A85400" w:rsidP="007236B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0BCA" w:rsidRPr="00241E65" w:rsidTr="005820E1">
        <w:trPr>
          <w:cantSplit/>
          <w:trHeight w:val="317"/>
        </w:trPr>
        <w:tc>
          <w:tcPr>
            <w:tcW w:w="9070" w:type="dxa"/>
            <w:gridSpan w:val="10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80BCA" w:rsidRPr="00241E65" w:rsidRDefault="00980BCA" w:rsidP="00C7437C">
            <w:pPr>
              <w:jc w:val="center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  <w:b/>
              </w:rPr>
              <w:t xml:space="preserve">50% Sequence Identity Cluster </w:t>
            </w:r>
            <w:r w:rsidR="00C7437C">
              <w:rPr>
                <w:rFonts w:ascii="Times New Roman" w:hAnsi="Times New Roman" w:cs="Times New Roman"/>
                <w:b/>
              </w:rPr>
              <w:t>ID</w:t>
            </w:r>
          </w:p>
        </w:tc>
      </w:tr>
      <w:tr w:rsidR="00980BCA" w:rsidRPr="00241E65" w:rsidTr="005820E1">
        <w:trPr>
          <w:cantSplit/>
          <w:trHeight w:val="317"/>
        </w:trPr>
        <w:tc>
          <w:tcPr>
            <w:tcW w:w="2160" w:type="dxa"/>
            <w:gridSpan w:val="2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980BCA" w:rsidRPr="00241E65" w:rsidRDefault="00980BCA" w:rsidP="00980BCA">
            <w:pPr>
              <w:jc w:val="center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1273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vAlign w:val="center"/>
          </w:tcPr>
          <w:p w:rsidR="00980BCA" w:rsidRPr="00241E65" w:rsidRDefault="00980BCA" w:rsidP="00980BCA">
            <w:pPr>
              <w:jc w:val="center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1068</w:t>
            </w:r>
          </w:p>
        </w:tc>
        <w:tc>
          <w:tcPr>
            <w:tcW w:w="803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980BCA" w:rsidRPr="00241E65" w:rsidRDefault="00980BCA" w:rsidP="00980BCA">
            <w:pPr>
              <w:jc w:val="center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6144</w:t>
            </w:r>
          </w:p>
        </w:tc>
        <w:tc>
          <w:tcPr>
            <w:tcW w:w="791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980BCA" w:rsidRPr="00241E65" w:rsidRDefault="00980BCA" w:rsidP="00980BCA">
            <w:pPr>
              <w:jc w:val="center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4054</w:t>
            </w:r>
          </w:p>
        </w:tc>
        <w:tc>
          <w:tcPr>
            <w:tcW w:w="876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980BCA" w:rsidRPr="00241E65" w:rsidRDefault="00980BCA" w:rsidP="00980BCA">
            <w:pPr>
              <w:jc w:val="center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6872</w:t>
            </w:r>
          </w:p>
        </w:tc>
        <w:tc>
          <w:tcPr>
            <w:tcW w:w="803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980BCA" w:rsidRPr="00241E65" w:rsidRDefault="00980BCA" w:rsidP="00980BCA">
            <w:pPr>
              <w:jc w:val="center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1385</w:t>
            </w:r>
          </w:p>
        </w:tc>
        <w:tc>
          <w:tcPr>
            <w:tcW w:w="913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980BCA" w:rsidRPr="00241E65" w:rsidRDefault="00980BCA" w:rsidP="00980BCA">
            <w:pPr>
              <w:jc w:val="center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16529</w:t>
            </w:r>
          </w:p>
        </w:tc>
        <w:tc>
          <w:tcPr>
            <w:tcW w:w="864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980BCA" w:rsidRPr="00241E65" w:rsidRDefault="00980BCA" w:rsidP="00980BCA">
            <w:pPr>
              <w:jc w:val="center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522</w:t>
            </w:r>
          </w:p>
        </w:tc>
        <w:tc>
          <w:tcPr>
            <w:tcW w:w="828" w:type="dxa"/>
            <w:tcBorders>
              <w:top w:val="single" w:sz="12" w:space="0" w:color="auto"/>
              <w:left w:val="single" w:sz="6" w:space="0" w:color="auto"/>
            </w:tcBorders>
            <w:vAlign w:val="center"/>
          </w:tcPr>
          <w:p w:rsidR="00980BCA" w:rsidRPr="00241E65" w:rsidRDefault="00980BCA" w:rsidP="00980BCA">
            <w:pPr>
              <w:jc w:val="center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15758</w:t>
            </w:r>
          </w:p>
        </w:tc>
      </w:tr>
    </w:tbl>
    <w:p w:rsidR="004B70AB" w:rsidRDefault="004B70AB" w:rsidP="005116B7">
      <w:pPr>
        <w:spacing w:after="0" w:line="360" w:lineRule="auto"/>
        <w:rPr>
          <w:rFonts w:ascii="Times New Roman" w:hAnsi="Times New Roman" w:cs="Times New Roman"/>
        </w:rPr>
      </w:pPr>
    </w:p>
    <w:p w:rsidR="0051785D" w:rsidRDefault="00BB6D87" w:rsidP="005116B7">
      <w:pPr>
        <w:spacing w:after="0" w:line="360" w:lineRule="auto"/>
        <w:rPr>
          <w:rFonts w:ascii="Times New Roman" w:hAnsi="Times New Roman" w:cs="Times New Roman"/>
        </w:rPr>
      </w:pPr>
      <w:r w:rsidRPr="00241E65">
        <w:rPr>
          <w:rFonts w:ascii="Times New Roman" w:hAnsi="Times New Roman" w:cs="Times New Roman"/>
        </w:rPr>
        <w:t>Column</w:t>
      </w:r>
      <w:r w:rsidR="00DF3CCF">
        <w:rPr>
          <w:rFonts w:ascii="Times New Roman" w:hAnsi="Times New Roman" w:cs="Times New Roman"/>
        </w:rPr>
        <w:t>s</w:t>
      </w:r>
      <w:r w:rsidRPr="00241E65">
        <w:rPr>
          <w:rFonts w:ascii="Times New Roman" w:hAnsi="Times New Roman" w:cs="Times New Roman"/>
        </w:rPr>
        <w:t xml:space="preserve"> 1</w:t>
      </w:r>
      <w:r w:rsidR="00980BCA" w:rsidRPr="00241E65">
        <w:rPr>
          <w:rFonts w:ascii="Times New Roman" w:hAnsi="Times New Roman" w:cs="Times New Roman"/>
        </w:rPr>
        <w:t xml:space="preserve"> and 2</w:t>
      </w:r>
      <w:r w:rsidRPr="00241E65">
        <w:rPr>
          <w:rFonts w:ascii="Times New Roman" w:hAnsi="Times New Roman" w:cs="Times New Roman"/>
        </w:rPr>
        <w:t xml:space="preserve"> (shaded gray) </w:t>
      </w:r>
      <w:r w:rsidR="008247F2" w:rsidRPr="00241E65">
        <w:rPr>
          <w:rFonts w:ascii="Times New Roman" w:hAnsi="Times New Roman" w:cs="Times New Roman"/>
        </w:rPr>
        <w:t>represent</w:t>
      </w:r>
      <w:r w:rsidR="0072202C" w:rsidRPr="00241E65">
        <w:rPr>
          <w:rFonts w:ascii="Times New Roman" w:hAnsi="Times New Roman" w:cs="Times New Roman"/>
        </w:rPr>
        <w:t xml:space="preserve"> </w:t>
      </w:r>
      <w:r w:rsidRPr="00241E65">
        <w:rPr>
          <w:rFonts w:ascii="Times New Roman" w:hAnsi="Times New Roman" w:cs="Times New Roman"/>
        </w:rPr>
        <w:t xml:space="preserve">exotoxin A and the ten microenvironments predicted to bind benzamide. </w:t>
      </w:r>
      <w:r w:rsidR="00672A5E" w:rsidRPr="00241E65">
        <w:rPr>
          <w:rFonts w:ascii="Times New Roman" w:hAnsi="Times New Roman" w:cs="Times New Roman"/>
        </w:rPr>
        <w:t xml:space="preserve">The colored circles match the microenvironment colors in </w:t>
      </w:r>
      <w:r w:rsidR="00672A5E" w:rsidRPr="00C15596">
        <w:rPr>
          <w:rFonts w:ascii="Times New Roman" w:hAnsi="Times New Roman" w:cs="Times New Roman"/>
          <w:color w:val="E36C0A" w:themeColor="accent6" w:themeShade="BF"/>
        </w:rPr>
        <w:t>Figure 4</w:t>
      </w:r>
      <w:r w:rsidR="00672A5E" w:rsidRPr="00241E65">
        <w:rPr>
          <w:rFonts w:ascii="Times New Roman" w:hAnsi="Times New Roman" w:cs="Times New Roman"/>
        </w:rPr>
        <w:t xml:space="preserve">. </w:t>
      </w:r>
      <w:r w:rsidR="00106496" w:rsidRPr="00241E65">
        <w:rPr>
          <w:rFonts w:ascii="Times New Roman" w:hAnsi="Times New Roman" w:cs="Times New Roman"/>
        </w:rPr>
        <w:t xml:space="preserve">Columns 3-10 contain </w:t>
      </w:r>
      <w:r w:rsidR="00CB7903">
        <w:rPr>
          <w:rFonts w:ascii="Times New Roman" w:hAnsi="Times New Roman" w:cs="Times New Roman"/>
        </w:rPr>
        <w:t xml:space="preserve">the nearest neighbor proteins retrieved by FragFEATURE </w:t>
      </w:r>
      <w:r w:rsidR="00106496" w:rsidRPr="00241E65">
        <w:rPr>
          <w:rFonts w:ascii="Times New Roman" w:hAnsi="Times New Roman" w:cs="Times New Roman"/>
        </w:rPr>
        <w:t xml:space="preserve">that were contributing to the </w:t>
      </w:r>
      <w:r w:rsidR="004F6C08">
        <w:rPr>
          <w:rFonts w:ascii="Times New Roman" w:hAnsi="Times New Roman" w:cs="Times New Roman"/>
        </w:rPr>
        <w:t xml:space="preserve">benzamide </w:t>
      </w:r>
      <w:r w:rsidR="00106496" w:rsidRPr="00241E65">
        <w:rPr>
          <w:rFonts w:ascii="Times New Roman" w:hAnsi="Times New Roman" w:cs="Times New Roman"/>
        </w:rPr>
        <w:t>fragment prediction</w:t>
      </w:r>
      <w:r w:rsidR="000E1C77" w:rsidRPr="00241E65">
        <w:rPr>
          <w:rFonts w:ascii="Times New Roman" w:hAnsi="Times New Roman" w:cs="Times New Roman"/>
        </w:rPr>
        <w:t>. Each row is thus a</w:t>
      </w:r>
      <w:r w:rsidR="000519B6" w:rsidRPr="00241E65">
        <w:rPr>
          <w:rFonts w:ascii="Times New Roman" w:hAnsi="Times New Roman" w:cs="Times New Roman"/>
        </w:rPr>
        <w:t>n</w:t>
      </w:r>
      <w:r w:rsidR="000E1C77" w:rsidRPr="00241E65">
        <w:rPr>
          <w:rFonts w:ascii="Times New Roman" w:hAnsi="Times New Roman" w:cs="Times New Roman"/>
        </w:rPr>
        <w:t xml:space="preserve"> exotoxin </w:t>
      </w:r>
      <w:proofErr w:type="gramStart"/>
      <w:r w:rsidR="000E1C77" w:rsidRPr="00241E65">
        <w:rPr>
          <w:rFonts w:ascii="Times New Roman" w:hAnsi="Times New Roman" w:cs="Times New Roman"/>
        </w:rPr>
        <w:t>A</w:t>
      </w:r>
      <w:proofErr w:type="gramEnd"/>
      <w:r w:rsidR="000E1C77" w:rsidRPr="00241E65">
        <w:rPr>
          <w:rFonts w:ascii="Times New Roman" w:hAnsi="Times New Roman" w:cs="Times New Roman"/>
        </w:rPr>
        <w:t xml:space="preserve"> microenvironment and the subset of nearest neighbors bind</w:t>
      </w:r>
      <w:r w:rsidR="003D7547">
        <w:rPr>
          <w:rFonts w:ascii="Times New Roman" w:hAnsi="Times New Roman" w:cs="Times New Roman"/>
        </w:rPr>
        <w:t>ing</w:t>
      </w:r>
      <w:r w:rsidR="000E1C77" w:rsidRPr="00241E65">
        <w:rPr>
          <w:rFonts w:ascii="Times New Roman" w:hAnsi="Times New Roman" w:cs="Times New Roman"/>
        </w:rPr>
        <w:t xml:space="preserve"> benzamide. </w:t>
      </w:r>
      <w:r w:rsidR="00807D55" w:rsidRPr="00241E65">
        <w:rPr>
          <w:rFonts w:ascii="Times New Roman" w:hAnsi="Times New Roman" w:cs="Times New Roman"/>
        </w:rPr>
        <w:t xml:space="preserve">Proteins denoted with an asterisk were arbitrarily selected to calculate pairwise </w:t>
      </w:r>
      <w:r w:rsidR="00D21030" w:rsidRPr="00241E65">
        <w:rPr>
          <w:rFonts w:ascii="Times New Roman" w:hAnsi="Times New Roman" w:cs="Times New Roman"/>
        </w:rPr>
        <w:t xml:space="preserve">structural </w:t>
      </w:r>
      <w:proofErr w:type="gramStart"/>
      <w:r w:rsidR="00D21030" w:rsidRPr="00241E65">
        <w:rPr>
          <w:rFonts w:ascii="Times New Roman" w:hAnsi="Times New Roman" w:cs="Times New Roman"/>
        </w:rPr>
        <w:t>alignment</w:t>
      </w:r>
      <w:r w:rsidR="00807D55" w:rsidRPr="00241E65">
        <w:rPr>
          <w:rFonts w:ascii="Times New Roman" w:hAnsi="Times New Roman" w:cs="Times New Roman"/>
        </w:rPr>
        <w:t>s</w:t>
      </w:r>
      <w:proofErr w:type="gramEnd"/>
      <w:r w:rsidR="00D21030" w:rsidRPr="00241E65">
        <w:rPr>
          <w:rFonts w:ascii="Times New Roman" w:hAnsi="Times New Roman" w:cs="Times New Roman"/>
        </w:rPr>
        <w:t xml:space="preserve"> and s</w:t>
      </w:r>
      <w:r w:rsidR="00807D55" w:rsidRPr="00241E65">
        <w:rPr>
          <w:rFonts w:ascii="Times New Roman" w:hAnsi="Times New Roman" w:cs="Times New Roman"/>
        </w:rPr>
        <w:t>equence identities</w:t>
      </w:r>
      <w:r w:rsidR="00663C1E" w:rsidRPr="00241E65">
        <w:rPr>
          <w:rFonts w:ascii="Times New Roman" w:hAnsi="Times New Roman" w:cs="Times New Roman"/>
        </w:rPr>
        <w:t xml:space="preserve"> using </w:t>
      </w:r>
      <w:proofErr w:type="spellStart"/>
      <w:r w:rsidR="00663C1E" w:rsidRPr="00241E65">
        <w:rPr>
          <w:rFonts w:ascii="Times New Roman" w:hAnsi="Times New Roman" w:cs="Times New Roman"/>
        </w:rPr>
        <w:t>jFATCAT</w:t>
      </w:r>
      <w:proofErr w:type="spellEnd"/>
      <w:r w:rsidR="00663C1E" w:rsidRPr="00241E65">
        <w:rPr>
          <w:rFonts w:ascii="Times New Roman" w:hAnsi="Times New Roman" w:cs="Times New Roman"/>
        </w:rPr>
        <w:t xml:space="preserve"> and </w:t>
      </w:r>
      <w:proofErr w:type="spellStart"/>
      <w:r w:rsidR="005820E1">
        <w:rPr>
          <w:rFonts w:ascii="Times New Roman" w:hAnsi="Times New Roman" w:cs="Times New Roman"/>
        </w:rPr>
        <w:t>DaliLite</w:t>
      </w:r>
      <w:proofErr w:type="spellEnd"/>
      <w:r w:rsidR="005820E1">
        <w:rPr>
          <w:rFonts w:ascii="Times New Roman" w:hAnsi="Times New Roman" w:cs="Times New Roman"/>
        </w:rPr>
        <w:t xml:space="preserve"> (</w:t>
      </w:r>
      <w:r w:rsidR="005820E1" w:rsidRPr="00C33636">
        <w:rPr>
          <w:rFonts w:ascii="Times New Roman" w:hAnsi="Times New Roman" w:cs="Times New Roman"/>
          <w:color w:val="E36C0A" w:themeColor="accent6" w:themeShade="BF"/>
        </w:rPr>
        <w:t>Table S6</w:t>
      </w:r>
      <w:r w:rsidR="00D21030" w:rsidRPr="00241E65">
        <w:rPr>
          <w:rFonts w:ascii="Times New Roman" w:hAnsi="Times New Roman" w:cs="Times New Roman"/>
        </w:rPr>
        <w:t>)</w:t>
      </w:r>
      <w:r w:rsidR="00CD59E5" w:rsidRPr="00241E65">
        <w:rPr>
          <w:rFonts w:ascii="Times New Roman" w:hAnsi="Times New Roman" w:cs="Times New Roman"/>
        </w:rPr>
        <w:t>.</w:t>
      </w:r>
      <w:r w:rsidR="0063330B" w:rsidRPr="00241E65">
        <w:rPr>
          <w:rFonts w:ascii="Times New Roman" w:hAnsi="Times New Roman" w:cs="Times New Roman"/>
        </w:rPr>
        <w:t xml:space="preserve"> </w:t>
      </w:r>
      <w:r w:rsidR="009A0C32">
        <w:rPr>
          <w:rFonts w:ascii="Times New Roman" w:hAnsi="Times New Roman" w:cs="Times New Roman"/>
        </w:rPr>
        <w:t>At the</w:t>
      </w:r>
      <w:r w:rsidR="008247F2" w:rsidRPr="00241E65">
        <w:rPr>
          <w:rFonts w:ascii="Times New Roman" w:hAnsi="Times New Roman" w:cs="Times New Roman"/>
        </w:rPr>
        <w:t xml:space="preserve"> bottom</w:t>
      </w:r>
      <w:r w:rsidR="009A0C32">
        <w:rPr>
          <w:rFonts w:ascii="Times New Roman" w:hAnsi="Times New Roman" w:cs="Times New Roman"/>
        </w:rPr>
        <w:t xml:space="preserve"> of the table</w:t>
      </w:r>
      <w:r w:rsidR="008247F2" w:rsidRPr="00241E65">
        <w:rPr>
          <w:rFonts w:ascii="Times New Roman" w:hAnsi="Times New Roman" w:cs="Times New Roman"/>
        </w:rPr>
        <w:t xml:space="preserve">, </w:t>
      </w:r>
      <w:proofErr w:type="gramStart"/>
      <w:r w:rsidR="008247F2" w:rsidRPr="00241E65">
        <w:rPr>
          <w:rFonts w:ascii="Times New Roman" w:hAnsi="Times New Roman" w:cs="Times New Roman"/>
        </w:rPr>
        <w:t xml:space="preserve">each </w:t>
      </w:r>
      <w:r w:rsidR="000E1C77" w:rsidRPr="00241E65">
        <w:rPr>
          <w:rFonts w:ascii="Times New Roman" w:hAnsi="Times New Roman" w:cs="Times New Roman"/>
        </w:rPr>
        <w:t xml:space="preserve">column </w:t>
      </w:r>
      <w:r w:rsidR="008247F2" w:rsidRPr="00241E65">
        <w:rPr>
          <w:rFonts w:ascii="Times New Roman" w:hAnsi="Times New Roman" w:cs="Times New Roman"/>
        </w:rPr>
        <w:t xml:space="preserve">is labeled by its 50% sequence identity cluster </w:t>
      </w:r>
      <w:r w:rsidR="00F1123A">
        <w:rPr>
          <w:rFonts w:ascii="Times New Roman" w:hAnsi="Times New Roman" w:cs="Times New Roman"/>
        </w:rPr>
        <w:t>ID</w:t>
      </w:r>
      <w:r w:rsidR="008247F2" w:rsidRPr="00241E65">
        <w:rPr>
          <w:rFonts w:ascii="Times New Roman" w:hAnsi="Times New Roman" w:cs="Times New Roman"/>
        </w:rPr>
        <w:t xml:space="preserve"> from the PDB</w:t>
      </w:r>
      <w:proofErr w:type="gramEnd"/>
      <w:r w:rsidR="008247F2" w:rsidRPr="00241E65">
        <w:rPr>
          <w:rFonts w:ascii="Times New Roman" w:hAnsi="Times New Roman" w:cs="Times New Roman"/>
        </w:rPr>
        <w:t xml:space="preserve">. </w:t>
      </w:r>
      <w:r w:rsidR="008E29BF">
        <w:rPr>
          <w:rFonts w:ascii="Times New Roman" w:hAnsi="Times New Roman" w:cs="Times New Roman"/>
        </w:rPr>
        <w:t xml:space="preserve">Each </w:t>
      </w:r>
      <w:r w:rsidR="003E76B2">
        <w:rPr>
          <w:rFonts w:ascii="Times New Roman" w:hAnsi="Times New Roman" w:cs="Times New Roman"/>
        </w:rPr>
        <w:t xml:space="preserve">microenvironment has </w:t>
      </w:r>
      <w:bookmarkStart w:id="0" w:name="_GoBack"/>
      <w:bookmarkEnd w:id="0"/>
      <w:r w:rsidR="003E76B2" w:rsidRPr="000B06F7">
        <w:rPr>
          <w:rFonts w:ascii="Times New Roman" w:hAnsi="Times New Roman" w:cs="Times New Roman"/>
        </w:rPr>
        <w:t xml:space="preserve">only one PDB ID per cluster </w:t>
      </w:r>
      <w:r w:rsidR="00F1123A" w:rsidRPr="000B06F7">
        <w:rPr>
          <w:rFonts w:ascii="Times New Roman" w:hAnsi="Times New Roman" w:cs="Times New Roman"/>
        </w:rPr>
        <w:t>ID</w:t>
      </w:r>
      <w:r w:rsidR="008751D7" w:rsidRPr="000B06F7">
        <w:rPr>
          <w:rFonts w:ascii="Times New Roman" w:hAnsi="Times New Roman" w:cs="Times New Roman"/>
        </w:rPr>
        <w:t xml:space="preserve"> because </w:t>
      </w:r>
      <w:r w:rsidR="00C12110" w:rsidRPr="000B06F7">
        <w:rPr>
          <w:rFonts w:ascii="Times New Roman" w:hAnsi="Times New Roman" w:cs="Times New Roman"/>
        </w:rPr>
        <w:t>nearest neighbo</w:t>
      </w:r>
      <w:r w:rsidR="00D60C0E" w:rsidRPr="000B06F7">
        <w:rPr>
          <w:rFonts w:ascii="Times New Roman" w:hAnsi="Times New Roman" w:cs="Times New Roman"/>
        </w:rPr>
        <w:t xml:space="preserve">rs are not permitted to share </w:t>
      </w:r>
      <w:r w:rsidR="00690BFC" w:rsidRPr="000B06F7">
        <w:rPr>
          <w:rFonts w:ascii="Times New Roman" w:hAnsi="Times New Roman" w:cs="Times New Roman"/>
        </w:rPr>
        <w:t xml:space="preserve">more than </w:t>
      </w:r>
      <w:r w:rsidR="00D60C0E" w:rsidRPr="000B06F7">
        <w:rPr>
          <w:rFonts w:ascii="Times New Roman" w:hAnsi="Times New Roman" w:cs="Times New Roman"/>
        </w:rPr>
        <w:t>50% sequence identity</w:t>
      </w:r>
      <w:r w:rsidR="008751D7" w:rsidRPr="000B06F7">
        <w:rPr>
          <w:rFonts w:ascii="Times New Roman" w:hAnsi="Times New Roman" w:cs="Times New Roman"/>
        </w:rPr>
        <w:t>.</w:t>
      </w:r>
    </w:p>
    <w:sectPr w:rsidR="005178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1AD8"/>
    <w:rsid w:val="00016EBD"/>
    <w:rsid w:val="00033ABC"/>
    <w:rsid w:val="00042635"/>
    <w:rsid w:val="00044DF0"/>
    <w:rsid w:val="000519B6"/>
    <w:rsid w:val="0007296E"/>
    <w:rsid w:val="00077913"/>
    <w:rsid w:val="000920DA"/>
    <w:rsid w:val="000A68BB"/>
    <w:rsid w:val="000A7760"/>
    <w:rsid w:val="000B054B"/>
    <w:rsid w:val="000B06F7"/>
    <w:rsid w:val="000B37A4"/>
    <w:rsid w:val="000C5C5F"/>
    <w:rsid w:val="000C74A9"/>
    <w:rsid w:val="000D05CA"/>
    <w:rsid w:val="000E1C77"/>
    <w:rsid w:val="000E3048"/>
    <w:rsid w:val="0010466F"/>
    <w:rsid w:val="00106496"/>
    <w:rsid w:val="00113FBF"/>
    <w:rsid w:val="00132806"/>
    <w:rsid w:val="00141E8F"/>
    <w:rsid w:val="0017482E"/>
    <w:rsid w:val="00184986"/>
    <w:rsid w:val="00190000"/>
    <w:rsid w:val="001B17A3"/>
    <w:rsid w:val="001B6216"/>
    <w:rsid w:val="001D7CC6"/>
    <w:rsid w:val="001F0DC4"/>
    <w:rsid w:val="00205939"/>
    <w:rsid w:val="0023025D"/>
    <w:rsid w:val="00240917"/>
    <w:rsid w:val="00241E65"/>
    <w:rsid w:val="00253AF3"/>
    <w:rsid w:val="0025423A"/>
    <w:rsid w:val="00262044"/>
    <w:rsid w:val="002707C8"/>
    <w:rsid w:val="002707C9"/>
    <w:rsid w:val="002738A7"/>
    <w:rsid w:val="00295A39"/>
    <w:rsid w:val="002B76F9"/>
    <w:rsid w:val="002C6272"/>
    <w:rsid w:val="002F0B6E"/>
    <w:rsid w:val="002F1CFB"/>
    <w:rsid w:val="0031371D"/>
    <w:rsid w:val="003226DE"/>
    <w:rsid w:val="0034158A"/>
    <w:rsid w:val="0035716E"/>
    <w:rsid w:val="003A5789"/>
    <w:rsid w:val="003A70C1"/>
    <w:rsid w:val="003B40B1"/>
    <w:rsid w:val="003C6011"/>
    <w:rsid w:val="003D5601"/>
    <w:rsid w:val="003D7547"/>
    <w:rsid w:val="003E76B2"/>
    <w:rsid w:val="003F66D1"/>
    <w:rsid w:val="00400A82"/>
    <w:rsid w:val="0040117E"/>
    <w:rsid w:val="004202C6"/>
    <w:rsid w:val="00436CFB"/>
    <w:rsid w:val="00437563"/>
    <w:rsid w:val="004457BB"/>
    <w:rsid w:val="00461C56"/>
    <w:rsid w:val="00464325"/>
    <w:rsid w:val="00477D02"/>
    <w:rsid w:val="00494CF8"/>
    <w:rsid w:val="00496763"/>
    <w:rsid w:val="004A5427"/>
    <w:rsid w:val="004B0C39"/>
    <w:rsid w:val="004B70AB"/>
    <w:rsid w:val="004D6596"/>
    <w:rsid w:val="004F6C08"/>
    <w:rsid w:val="005116B7"/>
    <w:rsid w:val="00513C14"/>
    <w:rsid w:val="0051785D"/>
    <w:rsid w:val="00543577"/>
    <w:rsid w:val="00562302"/>
    <w:rsid w:val="00576F2E"/>
    <w:rsid w:val="005820E1"/>
    <w:rsid w:val="005A565B"/>
    <w:rsid w:val="005B4B65"/>
    <w:rsid w:val="005D0279"/>
    <w:rsid w:val="005E2670"/>
    <w:rsid w:val="005E5429"/>
    <w:rsid w:val="005F7C16"/>
    <w:rsid w:val="006000E6"/>
    <w:rsid w:val="00613A20"/>
    <w:rsid w:val="00613E07"/>
    <w:rsid w:val="006143CB"/>
    <w:rsid w:val="0061695B"/>
    <w:rsid w:val="0062407F"/>
    <w:rsid w:val="0062744D"/>
    <w:rsid w:val="0063330B"/>
    <w:rsid w:val="00663C1E"/>
    <w:rsid w:val="00670D49"/>
    <w:rsid w:val="00672A5E"/>
    <w:rsid w:val="00690BFC"/>
    <w:rsid w:val="006C5BE5"/>
    <w:rsid w:val="006F4F80"/>
    <w:rsid w:val="006F5AAC"/>
    <w:rsid w:val="00703587"/>
    <w:rsid w:val="0070777F"/>
    <w:rsid w:val="0072202C"/>
    <w:rsid w:val="007236BC"/>
    <w:rsid w:val="007274C2"/>
    <w:rsid w:val="00761B44"/>
    <w:rsid w:val="00761F9E"/>
    <w:rsid w:val="00785D7A"/>
    <w:rsid w:val="007862EB"/>
    <w:rsid w:val="00790D8D"/>
    <w:rsid w:val="007939DA"/>
    <w:rsid w:val="007B245C"/>
    <w:rsid w:val="007B509A"/>
    <w:rsid w:val="007C0A6B"/>
    <w:rsid w:val="007F6724"/>
    <w:rsid w:val="0080536B"/>
    <w:rsid w:val="00807D55"/>
    <w:rsid w:val="0081119B"/>
    <w:rsid w:val="008247F2"/>
    <w:rsid w:val="00873628"/>
    <w:rsid w:val="0087474A"/>
    <w:rsid w:val="008751D7"/>
    <w:rsid w:val="00892B67"/>
    <w:rsid w:val="008A4BB8"/>
    <w:rsid w:val="008C527A"/>
    <w:rsid w:val="008E29BF"/>
    <w:rsid w:val="008F2CCA"/>
    <w:rsid w:val="00910C95"/>
    <w:rsid w:val="00960386"/>
    <w:rsid w:val="00972426"/>
    <w:rsid w:val="00980BCA"/>
    <w:rsid w:val="0098360F"/>
    <w:rsid w:val="00985604"/>
    <w:rsid w:val="00987756"/>
    <w:rsid w:val="00995655"/>
    <w:rsid w:val="009A0C32"/>
    <w:rsid w:val="009A6A94"/>
    <w:rsid w:val="009B2DB6"/>
    <w:rsid w:val="009B4CED"/>
    <w:rsid w:val="009D7B96"/>
    <w:rsid w:val="009E2372"/>
    <w:rsid w:val="00A02313"/>
    <w:rsid w:val="00A71D7A"/>
    <w:rsid w:val="00A85400"/>
    <w:rsid w:val="00AB1AD8"/>
    <w:rsid w:val="00AC4C9B"/>
    <w:rsid w:val="00AD7578"/>
    <w:rsid w:val="00AE4E5C"/>
    <w:rsid w:val="00B01FEE"/>
    <w:rsid w:val="00B23687"/>
    <w:rsid w:val="00B30831"/>
    <w:rsid w:val="00B42D4E"/>
    <w:rsid w:val="00B463CF"/>
    <w:rsid w:val="00B722EE"/>
    <w:rsid w:val="00B76035"/>
    <w:rsid w:val="00B800E3"/>
    <w:rsid w:val="00B80837"/>
    <w:rsid w:val="00BB44D7"/>
    <w:rsid w:val="00BB6D87"/>
    <w:rsid w:val="00BC0E57"/>
    <w:rsid w:val="00BD0098"/>
    <w:rsid w:val="00BE368A"/>
    <w:rsid w:val="00BE56EB"/>
    <w:rsid w:val="00C02789"/>
    <w:rsid w:val="00C12110"/>
    <w:rsid w:val="00C15596"/>
    <w:rsid w:val="00C324FC"/>
    <w:rsid w:val="00C33636"/>
    <w:rsid w:val="00C56C87"/>
    <w:rsid w:val="00C7437C"/>
    <w:rsid w:val="00C82DCE"/>
    <w:rsid w:val="00CA33DF"/>
    <w:rsid w:val="00CA3A72"/>
    <w:rsid w:val="00CB7552"/>
    <w:rsid w:val="00CB7903"/>
    <w:rsid w:val="00CD59E5"/>
    <w:rsid w:val="00CE673B"/>
    <w:rsid w:val="00CE6B2C"/>
    <w:rsid w:val="00CF177E"/>
    <w:rsid w:val="00D02C4E"/>
    <w:rsid w:val="00D16267"/>
    <w:rsid w:val="00D21030"/>
    <w:rsid w:val="00D25E9A"/>
    <w:rsid w:val="00D60C0E"/>
    <w:rsid w:val="00D6569F"/>
    <w:rsid w:val="00D77487"/>
    <w:rsid w:val="00DA0499"/>
    <w:rsid w:val="00DA4F9E"/>
    <w:rsid w:val="00DE371B"/>
    <w:rsid w:val="00DF1FC1"/>
    <w:rsid w:val="00DF3CCF"/>
    <w:rsid w:val="00E03FBA"/>
    <w:rsid w:val="00E12817"/>
    <w:rsid w:val="00E15436"/>
    <w:rsid w:val="00E73BD2"/>
    <w:rsid w:val="00E7508D"/>
    <w:rsid w:val="00E8028D"/>
    <w:rsid w:val="00E92CDA"/>
    <w:rsid w:val="00E966BD"/>
    <w:rsid w:val="00E97EB9"/>
    <w:rsid w:val="00ED3593"/>
    <w:rsid w:val="00EE24C1"/>
    <w:rsid w:val="00EF17C6"/>
    <w:rsid w:val="00F00DCF"/>
    <w:rsid w:val="00F05C05"/>
    <w:rsid w:val="00F1123A"/>
    <w:rsid w:val="00F1532C"/>
    <w:rsid w:val="00F506AE"/>
    <w:rsid w:val="00F55A70"/>
    <w:rsid w:val="00F854BD"/>
    <w:rsid w:val="00F92318"/>
    <w:rsid w:val="00F94138"/>
    <w:rsid w:val="00FA2388"/>
    <w:rsid w:val="00FC5DD4"/>
    <w:rsid w:val="00FD0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1A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184986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18498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18498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1A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184986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18498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1849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276F5B-ACA3-4972-8007-097CF7E6E0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36</TotalTime>
  <Pages>1</Pages>
  <Words>20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Tang</dc:creator>
  <cp:lastModifiedBy>Grace Tang</cp:lastModifiedBy>
  <cp:revision>201</cp:revision>
  <dcterms:created xsi:type="dcterms:W3CDTF">2014-01-06T23:00:00Z</dcterms:created>
  <dcterms:modified xsi:type="dcterms:W3CDTF">2014-03-16T00:59:00Z</dcterms:modified>
</cp:coreProperties>
</file>